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839096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ry table list</w:t>
      </w:r>
    </w:p>
    <w:p w14:paraId="4D50A780"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ry table 1. Associations of egg consumption with MMSE score [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β (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lang w:val="en-US" w:eastAsia="zh-CN"/>
        </w:rPr>
        <w:t xml:space="preserve">95% 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CI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]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(suqare-root transformation)</w:t>
      </w:r>
    </w:p>
    <w:p w14:paraId="06720660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ry table 2. Association of egg consumption with MMSE and MCI stratified by optimal egg consumption</w:t>
      </w:r>
    </w:p>
    <w:p w14:paraId="2D4F36D3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ry table 3. Stratified analysis</w:t>
      </w:r>
    </w:p>
    <w:p w14:paraId="37198935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ry table 4. Sensitive analysis</w:t>
      </w:r>
    </w:p>
    <w:p w14:paraId="1A90907F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ry table 5. Sensitive analysis stratified by optimal egg consumption</w:t>
      </w:r>
    </w:p>
    <w:p w14:paraId="4737855C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upplementary figure 1. Dose-relationship of egg consumption with MMSE scores </w:t>
      </w:r>
      <w:r>
        <w:rPr>
          <w:rFonts w:hint="eastAsia" w:ascii="Times New Roman" w:hAnsi="Times New Roman"/>
          <w:b w:val="0"/>
          <w:bCs w:val="0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/>
          <w:b w:val="0"/>
          <w:bCs w:val="0"/>
          <w:sz w:val="20"/>
          <w:szCs w:val="20"/>
          <w:lang w:val="en-US" w:eastAsia="zh-CN"/>
        </w:rPr>
        <w:t>suqare-root</w:t>
      </w:r>
      <w:r>
        <w:rPr>
          <w:rFonts w:hint="eastAsia" w:ascii="Times New Roman" w:hAnsi="Times New Roman"/>
          <w:b w:val="0"/>
          <w:bCs w:val="0"/>
          <w:sz w:val="20"/>
          <w:szCs w:val="20"/>
          <w:lang w:val="en-US" w:eastAsia="zh-CN"/>
        </w:rPr>
        <w:t xml:space="preserve"> transformation)</w:t>
      </w:r>
    </w:p>
    <w:p w14:paraId="47834E7D">
      <w:pPr>
        <w:tabs>
          <w:tab w:val="left" w:pos="1114"/>
        </w:tabs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ab/>
      </w:r>
    </w:p>
    <w:p w14:paraId="27163418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000C5B0F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</w:p>
    <w:p w14:paraId="6C50EA44">
      <w:pP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. Associations of egg consumption with MMSE score [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β (</w:t>
      </w:r>
      <w:r>
        <w:rPr>
          <w:rFonts w:hint="default" w:ascii="Times New Roman" w:hAnsi="Times New Roman" w:cs="Times New Roman"/>
          <w:i w:val="0"/>
          <w:iCs w:val="0"/>
          <w:sz w:val="20"/>
          <w:szCs w:val="20"/>
          <w:lang w:val="en-US" w:eastAsia="zh-CN"/>
        </w:rPr>
        <w:t xml:space="preserve">95% </w:t>
      </w:r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CI)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] </w:t>
      </w:r>
      <w:r>
        <w:rPr>
          <w:rFonts w:hint="eastAsia" w:ascii="Times New Roman" w:hAnsi="Times New Roman"/>
          <w:b w:val="0"/>
          <w:bCs w:val="0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/>
          <w:b w:val="0"/>
          <w:bCs w:val="0"/>
          <w:sz w:val="20"/>
          <w:szCs w:val="20"/>
          <w:lang w:val="en-US" w:eastAsia="zh-CN"/>
        </w:rPr>
        <w:t>suqare-root</w:t>
      </w:r>
      <w:r>
        <w:rPr>
          <w:rFonts w:hint="eastAsia" w:ascii="Times New Roman" w:hAnsi="Times New Roman"/>
          <w:b w:val="0"/>
          <w:bCs w:val="0"/>
          <w:sz w:val="20"/>
          <w:szCs w:val="20"/>
          <w:lang w:val="en-US" w:eastAsia="zh-CN"/>
        </w:rPr>
        <w:t xml:space="preserve"> transformation)</w:t>
      </w:r>
    </w:p>
    <w:tbl>
      <w:tblPr>
        <w:tblStyle w:val="3"/>
        <w:tblW w:w="909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6"/>
        <w:gridCol w:w="2049"/>
        <w:gridCol w:w="2049"/>
        <w:gridCol w:w="2049"/>
      </w:tblGrid>
      <w:tr w14:paraId="1E2B8336">
        <w:trPr>
          <w:trHeight w:val="280" w:hRule="atLeast"/>
          <w:jc w:val="center"/>
        </w:trPr>
        <w:tc>
          <w:tcPr>
            <w:tcW w:w="29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AD89BA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ariables</w:t>
            </w:r>
          </w:p>
        </w:tc>
        <w:tc>
          <w:tcPr>
            <w:tcW w:w="204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0D7CA1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04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38375A8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04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1E1639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Model 3</w:t>
            </w:r>
          </w:p>
        </w:tc>
      </w:tr>
      <w:tr w14:paraId="6542C3D0">
        <w:trPr>
          <w:trHeight w:val="280" w:hRule="atLeast"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69865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Egg consumption per SD increas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1CD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3 (0.043, 0.063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F9F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5 (0.035, 0.055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14D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 (0.012, 0.031)</w:t>
            </w:r>
          </w:p>
        </w:tc>
      </w:tr>
      <w:tr w14:paraId="152A9114">
        <w:trPr>
          <w:trHeight w:val="280" w:hRule="atLeast"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6F9E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gg consumption group /day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A3C45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C6944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5D23A">
            <w:pPr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14:paraId="78825119">
        <w:trPr>
          <w:trHeight w:val="280" w:hRule="atLeast"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6A0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EE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58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EF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</w:tr>
      <w:tr w14:paraId="384D20EC">
        <w:trPr>
          <w:trHeight w:val="280" w:hRule="atLeast"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E518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&lt;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C5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Style w:val="5"/>
                <w:rFonts w:eastAsia="宋体"/>
                <w:lang w:val="en-US" w:eastAsia="zh-CN" w:bidi="ar"/>
              </w:rPr>
              <w:t>092 (0.056, 0.128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17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0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0.045, 0.114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FD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Style w:val="5"/>
                <w:rFonts w:eastAsia="宋体"/>
                <w:lang w:val="en-US" w:eastAsia="zh-CN" w:bidi="ar"/>
              </w:rPr>
              <w:t>057 (0.026, 0.089)</w:t>
            </w:r>
          </w:p>
        </w:tc>
      </w:tr>
      <w:tr w14:paraId="16FB2FFA">
        <w:trPr>
          <w:trHeight w:val="280" w:hRule="atLeast"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681D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7B1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7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0.162, 0.232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ED8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2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0.158, 0.225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84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2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0.082, 0.143)</w:t>
            </w:r>
          </w:p>
        </w:tc>
      </w:tr>
      <w:tr w14:paraId="3EF52177">
        <w:trPr>
          <w:trHeight w:val="280" w:hRule="atLeast"/>
          <w:jc w:val="center"/>
        </w:trPr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1B9B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&gt;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D4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1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0.159, 0.243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7CE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8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(0.127, 0.209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57C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</w:t>
            </w:r>
            <w:r>
              <w:rPr>
                <w:rStyle w:val="5"/>
                <w:rFonts w:eastAsia="宋体"/>
                <w:lang w:val="en-US" w:eastAsia="zh-CN" w:bidi="ar"/>
              </w:rPr>
              <w:t>098 (0.060, 0.135)</w:t>
            </w:r>
          </w:p>
        </w:tc>
      </w:tr>
      <w:tr w14:paraId="7C26C8F2">
        <w:trPr>
          <w:trHeight w:val="280" w:hRule="atLeast"/>
          <w:jc w:val="center"/>
        </w:trPr>
        <w:tc>
          <w:tcPr>
            <w:tcW w:w="294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E4D1ED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for trend</w:t>
            </w:r>
          </w:p>
        </w:tc>
        <w:tc>
          <w:tcPr>
            <w:tcW w:w="204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AAD7B3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4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41CB7E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04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AFA99F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1C66B13D">
      <w:r>
        <w:rPr>
          <w:rFonts w:hint="eastAsia" w:ascii="Times New Roman" w:hAnsi="Times New Roman"/>
          <w:sz w:val="20"/>
          <w:szCs w:val="20"/>
        </w:rPr>
        <w:t xml:space="preserve">Model 1 was unadjusted; Model 2 was adjusted for age and gender; Model 3 was further adjusted for socioeconomic status (educational level, income level, and married status), lifestyle (smoking status, drinking status, high-fat diet, adequate vegetables and fruit intake, body mass index, and exercise), history of diseases (hypertension, </w:t>
      </w:r>
      <w:r>
        <w:rPr>
          <w:rFonts w:ascii="Times New Roman" w:hAnsi="Times New Roman"/>
          <w:sz w:val="20"/>
          <w:szCs w:val="20"/>
        </w:rPr>
        <w:t>dyslipidaemia</w:t>
      </w:r>
      <w:r>
        <w:rPr>
          <w:rFonts w:hint="eastAsia" w:ascii="Times New Roman" w:hAnsi="Times New Roman"/>
          <w:sz w:val="20"/>
          <w:szCs w:val="20"/>
        </w:rPr>
        <w:t>, type 2 diabetes mellitus, coronary heart disease, and stroke) based on Model 2.</w:t>
      </w:r>
    </w:p>
    <w:p w14:paraId="1AAFA440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0D8C5A39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FF07342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ry table 2. Association of egg consumption with MMSE and MCI stratified by optimal egg consumption</w:t>
      </w:r>
    </w:p>
    <w:tbl>
      <w:tblPr>
        <w:tblStyle w:val="3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3"/>
        <w:gridCol w:w="2746"/>
        <w:gridCol w:w="1940"/>
      </w:tblGrid>
      <w:tr w14:paraId="3000CAA1">
        <w:trPr>
          <w:trHeight w:val="280" w:hRule="atLeast"/>
          <w:jc w:val="center"/>
        </w:trPr>
        <w:tc>
          <w:tcPr>
            <w:tcW w:w="224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0C67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61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3A1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S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(95% CI)</w:t>
            </w:r>
          </w:p>
        </w:tc>
        <w:tc>
          <w:tcPr>
            <w:tcW w:w="113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C12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</w:tr>
      <w:tr w14:paraId="6AC5033B">
        <w:trPr>
          <w:trHeight w:val="280" w:hRule="atLeast"/>
          <w:jc w:val="center"/>
        </w:trPr>
        <w:tc>
          <w:tcPr>
            <w:tcW w:w="2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96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g consumption per day (g)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9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E79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 w14:paraId="1978589A">
        <w:trPr>
          <w:trHeight w:val="280" w:hRule="atLeast"/>
          <w:jc w:val="center"/>
        </w:trPr>
        <w:tc>
          <w:tcPr>
            <w:tcW w:w="2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1F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lt; 84.8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06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 (0.012, 0.018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44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63241876">
        <w:trPr>
          <w:trHeight w:val="280" w:hRule="atLeast"/>
          <w:jc w:val="center"/>
        </w:trPr>
        <w:tc>
          <w:tcPr>
            <w:tcW w:w="2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8F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84.80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5BE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9 (-0.015, -0.003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AD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03912213">
        <w:trPr>
          <w:trHeight w:val="280" w:hRule="atLeast"/>
          <w:jc w:val="center"/>
        </w:trPr>
        <w:tc>
          <w:tcPr>
            <w:tcW w:w="2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A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g consumption per day (g)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DA6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6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7CE1BD27">
        <w:trPr>
          <w:trHeight w:val="280" w:hRule="atLeast"/>
          <w:jc w:val="center"/>
        </w:trPr>
        <w:tc>
          <w:tcPr>
            <w:tcW w:w="2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65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8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4</w:t>
            </w:r>
          </w:p>
        </w:tc>
        <w:tc>
          <w:tcPr>
            <w:tcW w:w="1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D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3B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 (0.994, 0.997)</w:t>
            </w:r>
          </w:p>
        </w:tc>
      </w:tr>
      <w:tr w14:paraId="2D07FC35">
        <w:trPr>
          <w:trHeight w:val="280" w:hRule="atLeast"/>
          <w:jc w:val="center"/>
        </w:trPr>
        <w:tc>
          <w:tcPr>
            <w:tcW w:w="22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38CF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8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4</w:t>
            </w:r>
          </w:p>
        </w:tc>
        <w:tc>
          <w:tcPr>
            <w:tcW w:w="161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8F4C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9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6A9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 (1.001, 1.007)</w:t>
            </w:r>
          </w:p>
        </w:tc>
      </w:tr>
    </w:tbl>
    <w:p w14:paraId="3D3B30AD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ll estimates were adjusted for age, gender, socioeconomic status (educational level, income level, and married status), lifestyle (smoking status, drinking status, high-fat diet, adequate vegetables and fruit intake, body mass index, and exercise), history of diseases (hypertension, dyslipidemia, type 2 diabetes mellitus).</w:t>
      </w:r>
    </w:p>
    <w:p w14:paraId="058E2DC3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149BED88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ry table 3. Stratified analysis</w:t>
      </w:r>
    </w:p>
    <w:tbl>
      <w:tblPr>
        <w:tblStyle w:val="3"/>
        <w:tblW w:w="146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0"/>
        <w:gridCol w:w="1867"/>
        <w:gridCol w:w="1933"/>
        <w:gridCol w:w="1900"/>
        <w:gridCol w:w="1790"/>
        <w:gridCol w:w="1790"/>
        <w:gridCol w:w="1500"/>
      </w:tblGrid>
      <w:tr w14:paraId="23C71BEA">
        <w:trPr>
          <w:trHeight w:val="340" w:hRule="atLeast"/>
        </w:trPr>
        <w:tc>
          <w:tcPr>
            <w:tcW w:w="391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3AD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380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F4D9F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MS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β</w:t>
            </w:r>
            <w:r>
              <w:rPr>
                <w:rStyle w:val="4"/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 xml:space="preserve"> (95% CI)</w:t>
            </w:r>
          </w:p>
        </w:tc>
        <w:tc>
          <w:tcPr>
            <w:tcW w:w="19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464D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interaction</w:t>
            </w:r>
          </w:p>
        </w:tc>
        <w:tc>
          <w:tcPr>
            <w:tcW w:w="358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FE533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C7A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interaction</w:t>
            </w:r>
          </w:p>
        </w:tc>
      </w:tr>
      <w:tr w14:paraId="3607AB00"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30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3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5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me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E664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E2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89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ome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BF8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167DC93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F5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Egg consumption per SD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E2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9 (0.071, 0.2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44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2 (0.179, 0.4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B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DAE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9 (0.892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E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7 (0.86, 0.9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7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6</w:t>
            </w:r>
          </w:p>
        </w:tc>
      </w:tr>
      <w:tr w14:paraId="3FD73A48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CA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Egg consumption group 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8753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4072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15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A763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8EC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92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67D32BAF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4B294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7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A1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7B0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39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DE7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8A8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E3184EC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70348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A5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8 (0.015, 0.8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F9C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2 (0.132, 0.7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48B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F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9 (0.711, 1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999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2 (0.690, 0.9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5C7B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89AFEA1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7703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FA4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4 (0.627, 1.4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E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3 (0.67, 1.3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1B41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36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0 (0.546, 0.8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409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6 (0.626, 0.8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851F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B7D0699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CE5D4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28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0 (0.470, 0.8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D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0 (0.553, 0.7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93E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3FD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9 (0.564, 0.8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D1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0 (0.538, 0.8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827C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636ABC5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3DA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rent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9F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6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FD99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21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7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6D2B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5C3C4AD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F6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Egg consumption per SD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D8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7 (0.151, 0.3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FE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4 (0.044, 0.3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7C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E9C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9 (0.881, 0.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BA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1 (0.867, 1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BF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5</w:t>
            </w:r>
          </w:p>
        </w:tc>
      </w:tr>
      <w:tr w14:paraId="748DD4BB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31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Egg consumption group 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4F0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BA6C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4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F7EF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06C7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C9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6</w:t>
            </w:r>
          </w:p>
        </w:tc>
      </w:tr>
      <w:tr w14:paraId="120DD2D0">
        <w:trPr>
          <w:trHeight w:val="280" w:hRule="atLeast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0553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2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B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3B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834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E2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002D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E4F527E">
        <w:trPr>
          <w:trHeight w:val="280" w:hRule="atLeast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C9E45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5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3 (0.240, 0.8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44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0 (-0.535, 0.7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A78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1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9 (0.709, 0.9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890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9 (0.652, 1.2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AD8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3928785">
        <w:trPr>
          <w:trHeight w:val="280" w:hRule="atLeast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963A6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1F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4 (0.769, 1.3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4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3 (0.212, 1.4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4D9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17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1 (0.616, 0.7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8A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0 (0.494, 0.9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EA73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18871C5">
        <w:trPr>
          <w:trHeight w:val="280" w:hRule="atLeast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2464B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2A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9 (0.633, 0.8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95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6 (0.11, 0.7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B33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F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6 (0.574, 0.7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7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27 (0.505, 1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7A6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F568C63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1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rent drin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2F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63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8DDA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9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9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F410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F47AFCF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F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Egg consumption per SD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7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5 (0.152, 0.3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CF2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3 (-0.022, 0.3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8B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180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6 (0.879, 0.9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C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4 (0.893, 1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7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4</w:t>
            </w:r>
          </w:p>
        </w:tc>
      </w:tr>
      <w:tr w14:paraId="5131C712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9B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Egg consumption group /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0A5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6A4F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1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29F3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BD0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DA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0361C95B">
        <w:trPr>
          <w:trHeight w:val="280" w:hRule="atLeast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2723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F92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1DF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33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C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555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4C7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B6A927F">
        <w:trPr>
          <w:trHeight w:val="280" w:hRule="atLeast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4E0C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lt;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5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8 (0.213, 0.7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E6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4 (-0.519, 1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474D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3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6 (0.718, 0.9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C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5 (0.590, 1.3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B0FB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E6AB1E8">
        <w:trPr>
          <w:trHeight w:val="280" w:hRule="atLeast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A249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AB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21 (0.752, 1.2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A5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8 (0.171, 1.6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ECB5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B9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8 (0.624, 0.8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DAA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7 (0.433, 0.9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20D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FDBF2EA">
        <w:trPr>
          <w:trHeight w:val="280" w:hRule="atLeast"/>
        </w:trPr>
        <w:tc>
          <w:tcPr>
            <w:tcW w:w="39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946A949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&gt;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817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7 (0.604, 0.76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918D6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8 (0.069, 1.02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4A8F19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E046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8 (0.579, 0.79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A23C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5 (0.478, 1.19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D886E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2194F673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26A01EC2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4D6E263C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079BF21D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ry table 4. Sensitive analysis</w:t>
      </w:r>
    </w:p>
    <w:tbl>
      <w:tblPr>
        <w:tblStyle w:val="3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7"/>
        <w:gridCol w:w="2365"/>
        <w:gridCol w:w="2367"/>
      </w:tblGrid>
      <w:tr w14:paraId="750A9013">
        <w:trPr>
          <w:trHeight w:val="280" w:hRule="atLeast"/>
          <w:jc w:val="center"/>
        </w:trPr>
        <w:tc>
          <w:tcPr>
            <w:tcW w:w="2223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FD56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8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BA94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S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(95% CI)</w:t>
            </w:r>
          </w:p>
        </w:tc>
        <w:tc>
          <w:tcPr>
            <w:tcW w:w="138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A62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</w:tr>
      <w:tr w14:paraId="7216E6DB">
        <w:trPr>
          <w:trHeight w:val="280" w:hRule="atLeast"/>
          <w:jc w:val="center"/>
        </w:trPr>
        <w:tc>
          <w:tcPr>
            <w:tcW w:w="361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63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xcluded participants with coronary heart diseases and stroke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F7F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 w14:paraId="7D20E2BB">
        <w:trPr>
          <w:trHeight w:val="280" w:hRule="atLeast"/>
          <w:jc w:val="center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4F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g consumption per SD increase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918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222 (0.139, 0.305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5A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916 (0.877, 0.956)</w:t>
            </w:r>
          </w:p>
        </w:tc>
      </w:tr>
      <w:tr w14:paraId="3F539771">
        <w:trPr>
          <w:trHeight w:val="280" w:hRule="atLeast"/>
          <w:jc w:val="center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F6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gg consumption group /day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2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83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50961EE">
        <w:trPr>
          <w:trHeight w:val="280" w:hRule="atLeast"/>
          <w:jc w:val="center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F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0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B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3A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</w:tr>
      <w:tr w14:paraId="2545415D">
        <w:trPr>
          <w:trHeight w:val="280" w:hRule="atLeast"/>
          <w:jc w:val="center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D9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lt;1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90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6 (0.195, 0.796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F9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4 (0.687, 0.919)</w:t>
            </w:r>
          </w:p>
        </w:tc>
      </w:tr>
      <w:tr w14:paraId="4F575099">
        <w:trPr>
          <w:trHeight w:val="280" w:hRule="atLeast"/>
          <w:jc w:val="center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D6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6A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0 (0.748, 1.332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75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5 (0.603, 0.801)</w:t>
            </w:r>
          </w:p>
        </w:tc>
      </w:tr>
      <w:tr w14:paraId="45FEF70C">
        <w:trPr>
          <w:trHeight w:val="280" w:hRule="atLeast"/>
          <w:jc w:val="center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5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gt;1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A9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7 (0.658, 1.356)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1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8 (0.536, 0.759)</w:t>
            </w:r>
          </w:p>
        </w:tc>
      </w:tr>
      <w:tr w14:paraId="6F64BF6B">
        <w:trPr>
          <w:trHeight w:val="280" w:hRule="atLeast"/>
          <w:jc w:val="center"/>
        </w:trPr>
        <w:tc>
          <w:tcPr>
            <w:tcW w:w="2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B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39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6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3E72E0B">
        <w:trPr>
          <w:trHeight w:val="280" w:hRule="atLeast"/>
          <w:jc w:val="center"/>
        </w:trPr>
        <w:tc>
          <w:tcPr>
            <w:tcW w:w="22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3564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sing the data without interpolation</w:t>
            </w:r>
          </w:p>
        </w:tc>
        <w:tc>
          <w:tcPr>
            <w:tcW w:w="1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CFF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3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1A1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 w14:paraId="037AC3BF">
        <w:trPr>
          <w:trHeight w:val="280" w:hRule="atLeast"/>
          <w:jc w:val="center"/>
        </w:trPr>
        <w:tc>
          <w:tcPr>
            <w:tcW w:w="3787" w:type="dxa"/>
            <w:shd w:val="clear" w:color="auto" w:fill="auto"/>
            <w:vAlign w:val="center"/>
          </w:tcPr>
          <w:p w14:paraId="2C7F57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g consumption per SD increase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3D85C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221 (0.144, 0.297)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32AD7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922 (0.887, 0.959)</w:t>
            </w:r>
          </w:p>
        </w:tc>
      </w:tr>
      <w:tr w14:paraId="1041413C">
        <w:trPr>
          <w:trHeight w:val="280" w:hRule="atLeast"/>
          <w:jc w:val="center"/>
        </w:trPr>
        <w:tc>
          <w:tcPr>
            <w:tcW w:w="3787" w:type="dxa"/>
            <w:shd w:val="clear" w:color="auto" w:fill="auto"/>
            <w:vAlign w:val="center"/>
          </w:tcPr>
          <w:p w14:paraId="7B5971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gg consumption group /day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3B429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88" w:type="pct"/>
            <w:shd w:val="clear" w:color="auto" w:fill="auto"/>
            <w:vAlign w:val="center"/>
          </w:tcPr>
          <w:p w14:paraId="521D3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50552579">
        <w:trPr>
          <w:trHeight w:val="280" w:hRule="atLeast"/>
          <w:jc w:val="center"/>
        </w:trPr>
        <w:tc>
          <w:tcPr>
            <w:tcW w:w="3787" w:type="dxa"/>
            <w:shd w:val="clear" w:color="auto" w:fill="auto"/>
            <w:vAlign w:val="center"/>
          </w:tcPr>
          <w:p w14:paraId="115EB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0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315773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788CE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</w:tr>
      <w:tr w14:paraId="61BE9BF3">
        <w:trPr>
          <w:trHeight w:val="280" w:hRule="atLeast"/>
          <w:jc w:val="center"/>
        </w:trPr>
        <w:tc>
          <w:tcPr>
            <w:tcW w:w="3787" w:type="dxa"/>
            <w:shd w:val="clear" w:color="auto" w:fill="auto"/>
            <w:vAlign w:val="center"/>
          </w:tcPr>
          <w:p w14:paraId="203A6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lt;1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589BB0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8 (0.283, 0.812)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7D32A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7 (0.702, 0.904)</w:t>
            </w:r>
          </w:p>
        </w:tc>
      </w:tr>
      <w:tr w14:paraId="02042172">
        <w:trPr>
          <w:trHeight w:val="280" w:hRule="atLeast"/>
          <w:jc w:val="center"/>
        </w:trPr>
        <w:tc>
          <w:tcPr>
            <w:tcW w:w="3787" w:type="dxa"/>
            <w:shd w:val="clear" w:color="auto" w:fill="auto"/>
            <w:vAlign w:val="center"/>
          </w:tcPr>
          <w:p w14:paraId="29BFF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4DB75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1 (0.793, 1.309)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6FCAA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7 (0.607, 0.777)</w:t>
            </w:r>
          </w:p>
        </w:tc>
      </w:tr>
      <w:tr w14:paraId="13C41C3C">
        <w:trPr>
          <w:trHeight w:val="280" w:hRule="atLeast"/>
          <w:jc w:val="center"/>
        </w:trPr>
        <w:tc>
          <w:tcPr>
            <w:tcW w:w="3787" w:type="dxa"/>
            <w:shd w:val="clear" w:color="auto" w:fill="auto"/>
            <w:vAlign w:val="center"/>
          </w:tcPr>
          <w:p w14:paraId="69D327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gt;1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59378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2 (0.698, 1.327)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69E87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5 (0.570, 0.775)</w:t>
            </w:r>
          </w:p>
        </w:tc>
      </w:tr>
      <w:tr w14:paraId="0C11B92A">
        <w:trPr>
          <w:trHeight w:val="280" w:hRule="atLeast"/>
          <w:jc w:val="center"/>
        </w:trPr>
        <w:tc>
          <w:tcPr>
            <w:tcW w:w="3787" w:type="dxa"/>
            <w:shd w:val="clear" w:color="auto" w:fill="auto"/>
            <w:vAlign w:val="center"/>
          </w:tcPr>
          <w:p w14:paraId="44D06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057CF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52C11B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7745C08">
        <w:trPr>
          <w:trHeight w:val="280" w:hRule="atLeast"/>
          <w:jc w:val="center"/>
        </w:trPr>
        <w:tc>
          <w:tcPr>
            <w:tcW w:w="5000" w:type="pct"/>
            <w:gridSpan w:val="3"/>
            <w:shd w:val="clear" w:color="auto" w:fill="auto"/>
            <w:vAlign w:val="center"/>
          </w:tcPr>
          <w:p w14:paraId="68AC1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rther adjusted medicine use of hypertension and type 2 diabetes mellitus</w:t>
            </w:r>
          </w:p>
        </w:tc>
      </w:tr>
      <w:tr w14:paraId="76F41F3E">
        <w:trPr>
          <w:trHeight w:val="266" w:hRule="atLeast"/>
          <w:jc w:val="center"/>
        </w:trPr>
        <w:tc>
          <w:tcPr>
            <w:tcW w:w="3787" w:type="dxa"/>
            <w:shd w:val="clear" w:color="auto" w:fill="auto"/>
            <w:vAlign w:val="center"/>
          </w:tcPr>
          <w:p w14:paraId="67611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gg consumption per SD increase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2755C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225 (0.150, 0.300)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220BC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  <w:t>0.925 (0.891, 0.960)</w:t>
            </w:r>
          </w:p>
        </w:tc>
      </w:tr>
      <w:tr w14:paraId="2C4CD21F">
        <w:trPr>
          <w:trHeight w:val="280" w:hRule="atLeast"/>
          <w:jc w:val="center"/>
        </w:trPr>
        <w:tc>
          <w:tcPr>
            <w:tcW w:w="3787" w:type="dxa"/>
            <w:shd w:val="clear" w:color="auto" w:fill="auto"/>
            <w:vAlign w:val="center"/>
          </w:tcPr>
          <w:p w14:paraId="6F548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gg consumption group /day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1C3E2C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388" w:type="pct"/>
            <w:shd w:val="clear" w:color="auto" w:fill="auto"/>
            <w:vAlign w:val="center"/>
          </w:tcPr>
          <w:p w14:paraId="643F21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01AE0D22">
        <w:trPr>
          <w:trHeight w:val="280" w:hRule="atLeast"/>
          <w:jc w:val="center"/>
        </w:trPr>
        <w:tc>
          <w:tcPr>
            <w:tcW w:w="3787" w:type="dxa"/>
            <w:shd w:val="clear" w:color="auto" w:fill="auto"/>
            <w:vAlign w:val="center"/>
          </w:tcPr>
          <w:p w14:paraId="773DB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0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17A29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2790E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.</w:t>
            </w:r>
          </w:p>
        </w:tc>
      </w:tr>
      <w:tr w14:paraId="1AA77D27">
        <w:trPr>
          <w:trHeight w:val="280" w:hRule="atLeast"/>
          <w:jc w:val="center"/>
        </w:trPr>
        <w:tc>
          <w:tcPr>
            <w:tcW w:w="3787" w:type="dxa"/>
            <w:shd w:val="clear" w:color="auto" w:fill="auto"/>
            <w:vAlign w:val="center"/>
          </w:tcPr>
          <w:p w14:paraId="2DE39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lt;1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3ABE5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5 (0.216, 0.735)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5958C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3 (0.728, 0.930)</w:t>
            </w:r>
          </w:p>
        </w:tc>
      </w:tr>
      <w:tr w14:paraId="6A26DBFF">
        <w:trPr>
          <w:trHeight w:val="280" w:hRule="atLeast"/>
          <w:jc w:val="center"/>
        </w:trPr>
        <w:tc>
          <w:tcPr>
            <w:tcW w:w="3787" w:type="dxa"/>
            <w:shd w:val="clear" w:color="auto" w:fill="auto"/>
            <w:vAlign w:val="center"/>
          </w:tcPr>
          <w:p w14:paraId="239A6F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24F57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7 (0.774, 1.280)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583A4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9 (0.621, 0.789)</w:t>
            </w:r>
          </w:p>
        </w:tc>
      </w:tr>
      <w:tr w14:paraId="354453BF">
        <w:trPr>
          <w:trHeight w:val="280" w:hRule="atLeast"/>
          <w:jc w:val="center"/>
        </w:trPr>
        <w:tc>
          <w:tcPr>
            <w:tcW w:w="3787" w:type="dxa"/>
            <w:shd w:val="clear" w:color="auto" w:fill="auto"/>
            <w:vAlign w:val="center"/>
          </w:tcPr>
          <w:p w14:paraId="50E31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gt;1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21EA0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6 (0.649, 1.264)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6C56CD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8 (0.594, 0.799)</w:t>
            </w:r>
          </w:p>
        </w:tc>
      </w:tr>
      <w:tr w14:paraId="08736592">
        <w:trPr>
          <w:trHeight w:val="280" w:hRule="atLeast"/>
          <w:jc w:val="center"/>
        </w:trPr>
        <w:tc>
          <w:tcPr>
            <w:tcW w:w="3787" w:type="dxa"/>
            <w:shd w:val="clear" w:color="auto" w:fill="auto"/>
            <w:vAlign w:val="center"/>
          </w:tcPr>
          <w:p w14:paraId="3CF84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1DE0B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388" w:type="pct"/>
            <w:shd w:val="clear" w:color="auto" w:fill="auto"/>
            <w:vAlign w:val="center"/>
          </w:tcPr>
          <w:p w14:paraId="5EFA6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2B4D16E6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ll estimates were adjusted for age, gender, socioeconomic status (educational level, income level, and married status), lifestyle (smoking status, drinking status, high-fat diet, adequate vegetables and fruit intake, body mass index, and exercise), history of diseases (hypertension, dyslipidemia, type 2 diabetes mellitus).</w:t>
      </w:r>
    </w:p>
    <w:p w14:paraId="6B4090E8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upplementary table 5. Sensitive analysis stratified by optimal egg consumption</w:t>
      </w:r>
    </w:p>
    <w:tbl>
      <w:tblPr>
        <w:tblStyle w:val="3"/>
        <w:tblW w:w="5000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2"/>
        <w:gridCol w:w="2050"/>
        <w:gridCol w:w="1850"/>
      </w:tblGrid>
      <w:tr w14:paraId="55FDBF01">
        <w:trPr>
          <w:trHeight w:val="280" w:hRule="atLeast"/>
          <w:jc w:val="center"/>
        </w:trPr>
        <w:tc>
          <w:tcPr>
            <w:tcW w:w="284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F09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13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391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MS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 xml:space="preserve"> (95% CI)</w:t>
            </w:r>
          </w:p>
        </w:tc>
        <w:tc>
          <w:tcPr>
            <w:tcW w:w="10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B7E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</w:tr>
      <w:tr w14:paraId="2F206485">
        <w:trPr>
          <w:trHeight w:val="280" w:hRule="atLeast"/>
          <w:jc w:val="center"/>
        </w:trPr>
        <w:tc>
          <w:tcPr>
            <w:tcW w:w="39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D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xcluded participants with coronary heart diseases and strok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E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 w14:paraId="255344E5">
        <w:trPr>
          <w:trHeight w:val="280" w:hRule="atLeast"/>
          <w:jc w:val="center"/>
        </w:trPr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34D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gg consumption per day (g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7E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756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 w14:paraId="188D5AC2">
        <w:trPr>
          <w:trHeight w:val="280" w:hRule="atLeast"/>
          <w:jc w:val="center"/>
        </w:trPr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2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lt; 84.8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2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 (0.012, 0.019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8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1E031490">
        <w:trPr>
          <w:trHeight w:val="280" w:hRule="atLeast"/>
          <w:jc w:val="center"/>
        </w:trPr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7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84.8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3E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8 (-0.015, -0.002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2B9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63A49AF6">
        <w:trPr>
          <w:trHeight w:val="280" w:hRule="atLeast"/>
          <w:jc w:val="center"/>
        </w:trPr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31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gg consumption per day (g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9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B8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7DF53FC">
        <w:trPr>
          <w:trHeight w:val="280" w:hRule="atLeast"/>
          <w:jc w:val="center"/>
        </w:trPr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0A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8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4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DB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9B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 (0.994, 0.997)</w:t>
            </w:r>
          </w:p>
        </w:tc>
      </w:tr>
      <w:tr w14:paraId="607A4760">
        <w:trPr>
          <w:trHeight w:val="280" w:hRule="atLeast"/>
          <w:jc w:val="center"/>
        </w:trPr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98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8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4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77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6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3 (1.000, 1.007)</w:t>
            </w:r>
          </w:p>
        </w:tc>
      </w:tr>
      <w:tr w14:paraId="67CD33A6">
        <w:trPr>
          <w:trHeight w:val="280" w:hRule="atLeast"/>
          <w:jc w:val="center"/>
        </w:trPr>
        <w:tc>
          <w:tcPr>
            <w:tcW w:w="2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F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sing the data without interpolation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EF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1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 w14:paraId="2BB9F9B6">
        <w:trPr>
          <w:trHeight w:val="280" w:hRule="atLeast"/>
          <w:jc w:val="center"/>
        </w:trPr>
        <w:tc>
          <w:tcPr>
            <w:tcW w:w="39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9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xcluded participants with coronary heart diseases and strok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9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 w14:paraId="61704AC4">
        <w:trPr>
          <w:trHeight w:val="280" w:hRule="atLeast"/>
          <w:jc w:val="center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8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gg consumption per day (g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D7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DE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 w14:paraId="4BE39EF0">
        <w:trPr>
          <w:trHeight w:val="280" w:hRule="atLeast"/>
          <w:jc w:val="center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5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lt; 84.8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B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 (0.011, 0.018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2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6C9EE53F">
        <w:trPr>
          <w:trHeight w:val="280" w:hRule="atLeast"/>
          <w:jc w:val="center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D8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84.8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0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9 (-0.015, -0.003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CD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1088D51C">
        <w:trPr>
          <w:trHeight w:val="280" w:hRule="atLeast"/>
          <w:jc w:val="center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1DA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gg consumption per day (g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24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34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372A50A1">
        <w:trPr>
          <w:trHeight w:val="280" w:hRule="atLeast"/>
          <w:jc w:val="center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3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8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4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2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08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 (0.994, 0.997)</w:t>
            </w:r>
          </w:p>
        </w:tc>
      </w:tr>
      <w:tr w14:paraId="3B3E45B6">
        <w:trPr>
          <w:trHeight w:val="280" w:hRule="atLeast"/>
          <w:jc w:val="center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5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8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4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A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C6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 (1.001, 1.007)</w:t>
            </w:r>
          </w:p>
        </w:tc>
      </w:tr>
      <w:tr w14:paraId="5918382C">
        <w:trPr>
          <w:trHeight w:val="280" w:hRule="atLeast"/>
          <w:jc w:val="center"/>
        </w:trPr>
        <w:tc>
          <w:tcPr>
            <w:tcW w:w="39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A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rther adjusted medicine use of hypertension and type 2 diabetes mellitus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12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 w14:paraId="6AA82F58">
        <w:trPr>
          <w:trHeight w:val="280" w:hRule="atLeast"/>
          <w:jc w:val="center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B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gg consumption per day (g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D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CA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 w14:paraId="2B3AF4AC">
        <w:trPr>
          <w:trHeight w:val="280" w:hRule="atLeast"/>
          <w:jc w:val="center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6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lt; 84.8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34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 (0.012, 0.018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52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09CD3BB0">
        <w:trPr>
          <w:trHeight w:val="280" w:hRule="atLeast"/>
          <w:jc w:val="center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0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84.8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4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09 (-0.015, -0.003)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23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7233D37C">
        <w:trPr>
          <w:trHeight w:val="280" w:hRule="atLeast"/>
          <w:jc w:val="center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AD2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Egg consumption per day (g)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0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47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D73452C">
        <w:trPr>
          <w:trHeight w:val="280" w:hRule="atLeast"/>
          <w:jc w:val="center"/>
        </w:trPr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F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8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4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1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00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 (0.994, 0.997)</w:t>
            </w:r>
          </w:p>
        </w:tc>
      </w:tr>
      <w:tr w14:paraId="21D3E6B8">
        <w:trPr>
          <w:trHeight w:val="280" w:hRule="atLeast"/>
          <w:jc w:val="center"/>
        </w:trPr>
        <w:tc>
          <w:tcPr>
            <w:tcW w:w="46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4E12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87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 w:eastAsia="zh-CN"/>
              </w:rPr>
              <w:t>4</w:t>
            </w:r>
          </w:p>
        </w:tc>
        <w:tc>
          <w:tcPr>
            <w:tcW w:w="113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EA9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F80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4 (1.001, 1.007)</w:t>
            </w:r>
          </w:p>
        </w:tc>
      </w:tr>
    </w:tbl>
    <w:p w14:paraId="2A71B944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ll estimates were adjusted for age, gender, socioeconomic status (educational level, income level, and married status), lifestyle (smoking status, drinking status, high-fat diet, adequate vegetables and fruit intake, body mass index, and exercise), history of diseases (hypertension, dyslipidemia, type 2 diabetes mellitus).</w:t>
      </w:r>
    </w:p>
    <w:p w14:paraId="54405AA5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br w:type="page"/>
      </w:r>
    </w:p>
    <w:p w14:paraId="460CC5D4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drawing>
          <wp:inline distT="0" distB="0" distL="114300" distR="114300">
            <wp:extent cx="5274310" cy="3767455"/>
            <wp:effectExtent l="0" t="0" r="8890" b="4445"/>
            <wp:docPr id="1" name="图片 1" descr="Supply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y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6B164A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Supplementary figure 1. Dose-relationship of egg consumption with MMSE scores </w:t>
      </w:r>
      <w:r>
        <w:rPr>
          <w:rFonts w:hint="eastAsia" w:ascii="Times New Roman" w:hAnsi="Times New Roman"/>
          <w:b w:val="0"/>
          <w:bCs w:val="0"/>
          <w:sz w:val="20"/>
          <w:szCs w:val="20"/>
          <w:lang w:val="en-US" w:eastAsia="zh-CN"/>
        </w:rPr>
        <w:t>(</w:t>
      </w:r>
      <w:r>
        <w:rPr>
          <w:rFonts w:hint="default" w:ascii="Times New Roman" w:hAnsi="Times New Roman"/>
          <w:b w:val="0"/>
          <w:bCs w:val="0"/>
          <w:sz w:val="20"/>
          <w:szCs w:val="20"/>
          <w:lang w:val="en-US" w:eastAsia="zh-CN"/>
        </w:rPr>
        <w:t>suqare-root</w:t>
      </w:r>
      <w:r>
        <w:rPr>
          <w:rFonts w:hint="eastAsia" w:ascii="Times New Roman" w:hAnsi="Times New Roman"/>
          <w:b w:val="0"/>
          <w:bCs w:val="0"/>
          <w:sz w:val="20"/>
          <w:szCs w:val="20"/>
          <w:lang w:val="en-US" w:eastAsia="zh-CN"/>
        </w:rPr>
        <w:t xml:space="preserve"> transformation)</w:t>
      </w:r>
    </w:p>
    <w:p w14:paraId="55E1AD55">
      <w:pPr>
        <w:spacing w:line="360" w:lineRule="auto"/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  <w:sz w:val="20"/>
          <w:szCs w:val="20"/>
        </w:rPr>
        <w:t xml:space="preserve">Abbreviation: </w:t>
      </w:r>
      <w:r>
        <w:rPr>
          <w:rFonts w:ascii="Times New Roman" w:hAnsi="Times New Roman"/>
        </w:rPr>
        <w:t>MMSE</w:t>
      </w:r>
      <w:r>
        <w:rPr>
          <w:rFonts w:hint="eastAsia" w:ascii="Times New Roman" w:hAnsi="Times New Roman"/>
        </w:rPr>
        <w:t xml:space="preserve">: </w:t>
      </w:r>
      <w:r>
        <w:rPr>
          <w:rFonts w:ascii="Times New Roman" w:hAnsi="Times New Roman"/>
        </w:rPr>
        <w:t>Mini-Mental State Examination</w:t>
      </w:r>
      <w:r>
        <w:rPr>
          <w:rFonts w:hint="eastAsia" w:ascii="Times New Roman" w:hAnsi="Times New Roman"/>
        </w:rPr>
        <w:t>.</w:t>
      </w:r>
    </w:p>
    <w:p w14:paraId="4DC37AE2">
      <w:pPr>
        <w:spacing w:line="360" w:lineRule="auto"/>
        <w:jc w:val="left"/>
        <w:rPr>
          <w:rFonts w:ascii="Times New Roman" w:hAnsi="Times New Roman"/>
          <w:b/>
          <w:bCs/>
        </w:rPr>
      </w:pPr>
      <w:r>
        <w:rPr>
          <w:rFonts w:hint="eastAsia" w:ascii="Times New Roman" w:hAnsi="Times New Roman"/>
          <w:sz w:val="20"/>
          <w:szCs w:val="20"/>
        </w:rPr>
        <w:t xml:space="preserve">All estimates were adjusted for age, gender, socioeconomic status (educational level, income level, and married status), lifestyle (smoking status, drinking status, high-fat diet, adequate vegetables and fruit intake, body mass index, and exercise), history of diseases (hypertension, </w:t>
      </w:r>
      <w:r>
        <w:rPr>
          <w:rFonts w:ascii="Times New Roman" w:hAnsi="Times New Roman"/>
          <w:sz w:val="20"/>
          <w:szCs w:val="20"/>
        </w:rPr>
        <w:t>dyslipidaemia</w:t>
      </w:r>
      <w:r>
        <w:rPr>
          <w:rFonts w:hint="eastAsia" w:ascii="Times New Roman" w:hAnsi="Times New Roman"/>
          <w:sz w:val="20"/>
          <w:szCs w:val="20"/>
        </w:rPr>
        <w:t>, type 2 diabetes mellitus)</w:t>
      </w:r>
    </w:p>
    <w:p w14:paraId="081B5F10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2B13F2B"/>
    <w:rsid w:val="036B3961"/>
    <w:rsid w:val="04A327DD"/>
    <w:rsid w:val="04E81700"/>
    <w:rsid w:val="0523090E"/>
    <w:rsid w:val="105012F6"/>
    <w:rsid w:val="14DE6057"/>
    <w:rsid w:val="15265D84"/>
    <w:rsid w:val="19816DB3"/>
    <w:rsid w:val="29F80D36"/>
    <w:rsid w:val="2B03143A"/>
    <w:rsid w:val="2BAD3847"/>
    <w:rsid w:val="2CB822AB"/>
    <w:rsid w:val="307C2999"/>
    <w:rsid w:val="30C24669"/>
    <w:rsid w:val="36D870BF"/>
    <w:rsid w:val="3ADE6628"/>
    <w:rsid w:val="3B795A1C"/>
    <w:rsid w:val="3BDBDD2F"/>
    <w:rsid w:val="3C7A2A3A"/>
    <w:rsid w:val="3D71768C"/>
    <w:rsid w:val="41F3369B"/>
    <w:rsid w:val="436B215F"/>
    <w:rsid w:val="4DC70F72"/>
    <w:rsid w:val="57E011E6"/>
    <w:rsid w:val="5D412D78"/>
    <w:rsid w:val="5D724B40"/>
    <w:rsid w:val="6B483851"/>
    <w:rsid w:val="706B2DFF"/>
    <w:rsid w:val="73830E13"/>
    <w:rsid w:val="73E907F6"/>
    <w:rsid w:val="7EAE6FCC"/>
    <w:rsid w:val="7F89232C"/>
    <w:rsid w:val="D6FFB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">
    <w:name w:val="font11"/>
    <w:basedOn w:val="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015</Words>
  <Characters>5750</Characters>
  <Lines>0</Lines>
  <Paragraphs>0</Paragraphs>
  <TotalTime>0</TotalTime>
  <ScaleCrop>false</ScaleCrop>
  <LinksUpToDate>false</LinksUpToDate>
  <CharactersWithSpaces>6559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4T00:45:00Z</dcterms:created>
  <dc:creator>YCDH</dc:creator>
  <cp:lastModifiedBy>肉汤圆</cp:lastModifiedBy>
  <dcterms:modified xsi:type="dcterms:W3CDTF">2025-04-18T15:29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7.2.2.8955</vt:lpwstr>
  </property>
  <property fmtid="{D5CDD505-2E9C-101B-9397-08002B2CF9AE}" pid="3" name="ICV">
    <vt:lpwstr>A38AFA1083CA7AF243FF016880CAE89A_43</vt:lpwstr>
  </property>
  <property fmtid="{D5CDD505-2E9C-101B-9397-08002B2CF9AE}" pid="4" name="KSOTemplateDocerSaveRecord">
    <vt:lpwstr>eyJoZGlkIjoiMWM5MDFmZjdiMDllZWUwMzg1ZTc4YmM5NTkyNDIyYjciLCJ1c2VySWQiOiI0NDYxMDA0MzIifQ==</vt:lpwstr>
  </property>
</Properties>
</file>